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Y="-3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1595"/>
        <w:gridCol w:w="1599"/>
        <w:gridCol w:w="1161"/>
        <w:gridCol w:w="1115"/>
      </w:tblGrid>
      <w:tr w:rsidR="00224E9A" w:rsidRPr="00224E9A" w:rsidTr="00B0457D">
        <w:trPr>
          <w:trHeight w:val="828"/>
        </w:trPr>
        <w:tc>
          <w:tcPr>
            <w:tcW w:w="5000" w:type="pct"/>
            <w:gridSpan w:val="5"/>
          </w:tcPr>
          <w:p w:rsidR="003018BD" w:rsidRPr="00224E9A" w:rsidRDefault="00322556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Table 1 </w:t>
            </w:r>
          </w:p>
          <w:p w:rsidR="003018BD" w:rsidRPr="00224E9A" w:rsidRDefault="003018BD" w:rsidP="00830EE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eline characteristics of participants included and excluded in </w:t>
            </w:r>
            <w:r w:rsidR="00322556"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</w:t>
            </w: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analytic sample</w:t>
            </w:r>
          </w:p>
        </w:tc>
      </w:tr>
      <w:tr w:rsidR="00224E9A" w:rsidRPr="00224E9A" w:rsidTr="00B0457D">
        <w:trPr>
          <w:trHeight w:val="577"/>
        </w:trPr>
        <w:tc>
          <w:tcPr>
            <w:tcW w:w="2041" w:type="pct"/>
            <w:tcBorders>
              <w:bottom w:val="single" w:sz="4" w:space="0" w:color="auto"/>
            </w:tcBorders>
            <w:hideMark/>
          </w:tcPr>
          <w:p w:rsidR="00041D41" w:rsidRPr="00224E9A" w:rsidRDefault="00322556" w:rsidP="00EC748A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hideMark/>
          </w:tcPr>
          <w:p w:rsidR="00041D41" w:rsidRPr="00224E9A" w:rsidRDefault="00041D41" w:rsidP="00EC748A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hideMark/>
          </w:tcPr>
          <w:p w:rsidR="00041D41" w:rsidRPr="00224E9A" w:rsidRDefault="00041D41" w:rsidP="00EC748A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041D41" w:rsidRPr="00224E9A" w:rsidRDefault="00041D41" w:rsidP="00EC748A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  <w:r w:rsidR="003018BD" w:rsidRPr="00224E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hideMark/>
          </w:tcPr>
          <w:p w:rsidR="00041D41" w:rsidRPr="00224E9A" w:rsidRDefault="00041D41" w:rsidP="00EC748A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  <w:r w:rsidR="003018BD" w:rsidRPr="00224E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  <w:tcBorders>
              <w:top w:val="single" w:sz="4" w:space="0" w:color="auto"/>
            </w:tcBorders>
          </w:tcPr>
          <w:p w:rsidR="00322556" w:rsidRPr="00224E9A" w:rsidRDefault="00CD5299" w:rsidP="009E463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Positive affect score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322556"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:rsidR="00322556" w:rsidRPr="00224E9A" w:rsidRDefault="00322556" w:rsidP="009E46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4E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(4)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:rsidR="00322556" w:rsidRPr="00224E9A" w:rsidRDefault="00322556" w:rsidP="009E46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4E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(4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322556" w:rsidRPr="00224E9A" w:rsidRDefault="00CD5299" w:rsidP="009E463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,974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322556" w:rsidRPr="00224E9A" w:rsidRDefault="00EC66A8" w:rsidP="009E463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CESD score </w:t>
            </w:r>
            <w:proofErr w:type="spellStart"/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863" w:type="pct"/>
          </w:tcPr>
          <w:p w:rsidR="00322556" w:rsidRPr="00224E9A" w:rsidRDefault="00322556" w:rsidP="003225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4E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2-12)</w:t>
            </w:r>
          </w:p>
        </w:tc>
        <w:tc>
          <w:tcPr>
            <w:tcW w:w="865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0 (3-14)</w:t>
            </w:r>
          </w:p>
        </w:tc>
        <w:tc>
          <w:tcPr>
            <w:tcW w:w="628" w:type="pct"/>
          </w:tcPr>
          <w:p w:rsidR="00322556" w:rsidRPr="00224E9A" w:rsidRDefault="00CD5299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,512</w:t>
            </w:r>
          </w:p>
        </w:tc>
        <w:tc>
          <w:tcPr>
            <w:tcW w:w="603" w:type="pct"/>
          </w:tcPr>
          <w:p w:rsidR="00322556" w:rsidRPr="00224E9A" w:rsidRDefault="00EC66A8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Stress score </w:t>
            </w: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863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  <w:tc>
          <w:tcPr>
            <w:tcW w:w="865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628" w:type="pct"/>
          </w:tcPr>
          <w:p w:rsidR="00322556" w:rsidRPr="00224E9A" w:rsidRDefault="00CD5299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,969</w:t>
            </w:r>
          </w:p>
        </w:tc>
        <w:tc>
          <w:tcPr>
            <w:tcW w:w="603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66A8" w:rsidRPr="00224E9A">
              <w:rPr>
                <w:rFonts w:ascii="Times New Roman" w:hAnsi="Times New Roman" w:cs="Times New Roman"/>
                <w:sz w:val="24"/>
                <w:szCs w:val="24"/>
              </w:rPr>
              <w:t>5.89 (14.47)</w:t>
            </w:r>
          </w:p>
        </w:tc>
        <w:tc>
          <w:tcPr>
            <w:tcW w:w="865" w:type="pct"/>
          </w:tcPr>
          <w:p w:rsidR="00041D41" w:rsidRPr="00224E9A" w:rsidRDefault="00EC66A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62.14 (15.46)</w:t>
            </w:r>
          </w:p>
        </w:tc>
        <w:tc>
          <w:tcPr>
            <w:tcW w:w="628" w:type="pct"/>
          </w:tcPr>
          <w:p w:rsidR="00041D41" w:rsidRPr="00224E9A" w:rsidRDefault="00EC66A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00975" w:rsidRPr="00224E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603" w:type="pct"/>
            <w:hideMark/>
          </w:tcPr>
          <w:p w:rsidR="00041D41" w:rsidRPr="00224E9A" w:rsidRDefault="00EC66A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BMI (kg/m2) </w:t>
            </w: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863" w:type="pct"/>
          </w:tcPr>
          <w:p w:rsidR="00322556" w:rsidRPr="00224E9A" w:rsidRDefault="00322556" w:rsidP="003225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4E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30 (4.97)</w:t>
            </w:r>
          </w:p>
        </w:tc>
        <w:tc>
          <w:tcPr>
            <w:tcW w:w="865" w:type="pct"/>
          </w:tcPr>
          <w:p w:rsidR="00322556" w:rsidRPr="00224E9A" w:rsidRDefault="00322556" w:rsidP="00322556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6.03 (5.11)</w:t>
            </w:r>
          </w:p>
        </w:tc>
        <w:tc>
          <w:tcPr>
            <w:tcW w:w="628" w:type="pct"/>
          </w:tcPr>
          <w:p w:rsidR="00322556" w:rsidRPr="00224E9A" w:rsidRDefault="00CD5299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,972</w:t>
            </w:r>
          </w:p>
        </w:tc>
        <w:tc>
          <w:tcPr>
            <w:tcW w:w="603" w:type="pct"/>
          </w:tcPr>
          <w:p w:rsidR="00322556" w:rsidRPr="00224E9A" w:rsidRDefault="00322556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Female, No. (%)</w:t>
            </w:r>
          </w:p>
        </w:tc>
        <w:tc>
          <w:tcPr>
            <w:tcW w:w="863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371 (63)</w:t>
            </w:r>
          </w:p>
        </w:tc>
        <w:tc>
          <w:tcPr>
            <w:tcW w:w="865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907 (52)</w:t>
            </w:r>
          </w:p>
        </w:tc>
        <w:tc>
          <w:tcPr>
            <w:tcW w:w="628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220</w:t>
            </w:r>
          </w:p>
        </w:tc>
        <w:tc>
          <w:tcPr>
            <w:tcW w:w="603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Race/Ethnicity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963A5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220</w:t>
            </w:r>
          </w:p>
        </w:tc>
        <w:tc>
          <w:tcPr>
            <w:tcW w:w="603" w:type="pct"/>
          </w:tcPr>
          <w:p w:rsidR="00041D41" w:rsidRPr="00224E9A" w:rsidRDefault="00963A5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Black </w:t>
            </w:r>
          </w:p>
        </w:tc>
        <w:tc>
          <w:tcPr>
            <w:tcW w:w="863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032 </w:t>
            </w:r>
            <w:r w:rsidR="00C00975" w:rsidRPr="00224E9A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65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670  </w:t>
            </w:r>
            <w:r w:rsidR="00C00975" w:rsidRPr="00224E9A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White </w:t>
            </w:r>
          </w:p>
        </w:tc>
        <w:tc>
          <w:tcPr>
            <w:tcW w:w="863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7425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0975" w:rsidRPr="00224E9A">
              <w:rPr>
                <w:rFonts w:ascii="Times New Roman" w:hAnsi="Times New Roman" w:cs="Times New Roman"/>
                <w:sz w:val="24"/>
                <w:szCs w:val="24"/>
              </w:rPr>
              <w:t>(87)</w:t>
            </w:r>
          </w:p>
        </w:tc>
        <w:tc>
          <w:tcPr>
            <w:tcW w:w="865" w:type="pct"/>
          </w:tcPr>
          <w:p w:rsidR="00041D41" w:rsidRPr="00224E9A" w:rsidRDefault="00FC453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974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0975" w:rsidRPr="00224E9A">
              <w:rPr>
                <w:rFonts w:ascii="Times New Roman" w:hAnsi="Times New Roman" w:cs="Times New Roman"/>
                <w:sz w:val="24"/>
                <w:szCs w:val="24"/>
              </w:rPr>
              <w:t>(81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85 (1)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34 (1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Married, No. (%)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953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110 (58)</w:t>
            </w:r>
          </w:p>
        </w:tc>
        <w:tc>
          <w:tcPr>
            <w:tcW w:w="628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181</w:t>
            </w:r>
          </w:p>
        </w:tc>
        <w:tc>
          <w:tcPr>
            <w:tcW w:w="603" w:type="pct"/>
          </w:tcPr>
          <w:p w:rsidR="00041D41" w:rsidRPr="00224E9A" w:rsidRDefault="00963A5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3018BD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Wealth category, </w:t>
            </w:r>
            <w:r w:rsidR="00CE5B8E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$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963A5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1,789</w:t>
            </w:r>
          </w:p>
        </w:tc>
        <w:tc>
          <w:tcPr>
            <w:tcW w:w="603" w:type="pct"/>
          </w:tcPr>
          <w:p w:rsidR="00041D41" w:rsidRPr="00224E9A" w:rsidRDefault="00963A5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lt;3,000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887 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(10) 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809  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(25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3,000-5,999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385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753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6,000-14,999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4246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240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7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gt;14,999</w:t>
            </w:r>
          </w:p>
        </w:tc>
        <w:tc>
          <w:tcPr>
            <w:tcW w:w="863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</w:tcPr>
          <w:p w:rsidR="00041D41" w:rsidRPr="00224E9A" w:rsidRDefault="00C00975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3A55" w:rsidRPr="00224E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018BD" w:rsidRPr="00224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98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Education category,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146</w:t>
            </w:r>
          </w:p>
        </w:tc>
        <w:tc>
          <w:tcPr>
            <w:tcW w:w="603" w:type="pct"/>
          </w:tcPr>
          <w:p w:rsidR="00041D41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BF55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F55F9" w:rsidRPr="00BF55F9">
              <w:rPr>
                <w:rStyle w:val="comnttext"/>
                <w:rFonts w:hint="eastAsia"/>
              </w:rPr>
              <w:t>≤</w:t>
            </w:r>
            <w:bookmarkStart w:id="0" w:name="_GoBack"/>
            <w:bookmarkEnd w:id="0"/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  <w:tc>
          <w:tcPr>
            <w:tcW w:w="863" w:type="pct"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  <w:r w:rsidR="006A1CA0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(21) </w:t>
            </w:r>
          </w:p>
        </w:tc>
        <w:tc>
          <w:tcPr>
            <w:tcW w:w="865" w:type="pct"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501</w:t>
            </w:r>
            <w:r w:rsidR="006A1CA0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(42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9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9-11 years</w:t>
            </w:r>
          </w:p>
        </w:tc>
        <w:tc>
          <w:tcPr>
            <w:tcW w:w="863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403 (16) </w:t>
            </w:r>
          </w:p>
        </w:tc>
        <w:tc>
          <w:tcPr>
            <w:tcW w:w="865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634  (18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12 years</w:t>
            </w:r>
          </w:p>
        </w:tc>
        <w:tc>
          <w:tcPr>
            <w:tcW w:w="863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3188 (37) </w:t>
            </w:r>
          </w:p>
        </w:tc>
        <w:tc>
          <w:tcPr>
            <w:tcW w:w="865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872 (24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&gt;12 years</w:t>
            </w:r>
          </w:p>
        </w:tc>
        <w:tc>
          <w:tcPr>
            <w:tcW w:w="863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190 (26)</w:t>
            </w:r>
          </w:p>
        </w:tc>
        <w:tc>
          <w:tcPr>
            <w:tcW w:w="865" w:type="pct"/>
          </w:tcPr>
          <w:p w:rsidR="006A1CA0" w:rsidRPr="00224E9A" w:rsidRDefault="006A1CA0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97 (17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7C06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Recreational </w:t>
            </w:r>
            <w:r w:rsidR="007C06D7" w:rsidRPr="00224E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ctivity,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0,063</w:t>
            </w:r>
          </w:p>
        </w:tc>
        <w:tc>
          <w:tcPr>
            <w:tcW w:w="603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Inactive</w:t>
            </w:r>
          </w:p>
        </w:tc>
        <w:tc>
          <w:tcPr>
            <w:tcW w:w="863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2915 (34) </w:t>
            </w:r>
          </w:p>
        </w:tc>
        <w:tc>
          <w:tcPr>
            <w:tcW w:w="865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657 (43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</w:t>
            </w:r>
          </w:p>
        </w:tc>
        <w:tc>
          <w:tcPr>
            <w:tcW w:w="863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4248 (50) </w:t>
            </w:r>
          </w:p>
        </w:tc>
        <w:tc>
          <w:tcPr>
            <w:tcW w:w="865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651  (43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Vigorous </w:t>
            </w:r>
          </w:p>
        </w:tc>
        <w:tc>
          <w:tcPr>
            <w:tcW w:w="863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379 (16)</w:t>
            </w:r>
          </w:p>
        </w:tc>
        <w:tc>
          <w:tcPr>
            <w:tcW w:w="865" w:type="pct"/>
            <w:hideMark/>
          </w:tcPr>
          <w:p w:rsidR="00041D41" w:rsidRPr="00224E9A" w:rsidRDefault="00786844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13 (14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7C06D7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Non-recreational a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</w:rPr>
              <w:t>ctivity,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041D41" w:rsidRPr="00224E9A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0,063</w:t>
            </w:r>
          </w:p>
        </w:tc>
        <w:tc>
          <w:tcPr>
            <w:tcW w:w="603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Inactive</w:t>
            </w:r>
          </w:p>
        </w:tc>
        <w:tc>
          <w:tcPr>
            <w:tcW w:w="863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395 (16)</w:t>
            </w:r>
          </w:p>
        </w:tc>
        <w:tc>
          <w:tcPr>
            <w:tcW w:w="865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337  (22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</w:t>
            </w:r>
          </w:p>
        </w:tc>
        <w:tc>
          <w:tcPr>
            <w:tcW w:w="863" w:type="pct"/>
          </w:tcPr>
          <w:p w:rsidR="005E74B8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4792 (56) </w:t>
            </w:r>
          </w:p>
        </w:tc>
        <w:tc>
          <w:tcPr>
            <w:tcW w:w="865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796 (52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335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Vigorous </w:t>
            </w:r>
          </w:p>
        </w:tc>
        <w:tc>
          <w:tcPr>
            <w:tcW w:w="863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355 (28)</w:t>
            </w:r>
          </w:p>
        </w:tc>
        <w:tc>
          <w:tcPr>
            <w:tcW w:w="865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385 (25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Alcohol consumption,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170</w:t>
            </w:r>
          </w:p>
        </w:tc>
        <w:tc>
          <w:tcPr>
            <w:tcW w:w="603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Abstainer</w:t>
            </w:r>
          </w:p>
        </w:tc>
        <w:tc>
          <w:tcPr>
            <w:tcW w:w="863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3688 (43) </w:t>
            </w:r>
          </w:p>
        </w:tc>
        <w:tc>
          <w:tcPr>
            <w:tcW w:w="865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2712 (75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Light drinker</w:t>
            </w:r>
          </w:p>
        </w:tc>
        <w:tc>
          <w:tcPr>
            <w:tcW w:w="863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3890 (46) </w:t>
            </w:r>
          </w:p>
        </w:tc>
        <w:tc>
          <w:tcPr>
            <w:tcW w:w="865" w:type="pct"/>
            <w:hideMark/>
          </w:tcPr>
          <w:p w:rsidR="005E74B8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730  (20) 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drinker</w:t>
            </w:r>
          </w:p>
        </w:tc>
        <w:tc>
          <w:tcPr>
            <w:tcW w:w="863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64 (11)</w:t>
            </w:r>
          </w:p>
        </w:tc>
        <w:tc>
          <w:tcPr>
            <w:tcW w:w="865" w:type="pct"/>
            <w:hideMark/>
          </w:tcPr>
          <w:p w:rsidR="00041D41" w:rsidRPr="00224E9A" w:rsidRDefault="005E74B8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86 (5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Smoking status,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1,185</w:t>
            </w:r>
          </w:p>
        </w:tc>
        <w:tc>
          <w:tcPr>
            <w:tcW w:w="603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Non smoker</w:t>
            </w:r>
          </w:p>
        </w:tc>
        <w:tc>
          <w:tcPr>
            <w:tcW w:w="863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3873 (45) </w:t>
            </w:r>
          </w:p>
        </w:tc>
        <w:tc>
          <w:tcPr>
            <w:tcW w:w="865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609 (61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Former smoker</w:t>
            </w:r>
          </w:p>
        </w:tc>
        <w:tc>
          <w:tcPr>
            <w:tcW w:w="863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2287 (27) </w:t>
            </w:r>
          </w:p>
        </w:tc>
        <w:tc>
          <w:tcPr>
            <w:tcW w:w="865" w:type="pct"/>
            <w:hideMark/>
          </w:tcPr>
          <w:p w:rsidR="003E34E3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538  (20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Smoker</w:t>
            </w:r>
          </w:p>
        </w:tc>
        <w:tc>
          <w:tcPr>
            <w:tcW w:w="863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382 (28)</w:t>
            </w:r>
          </w:p>
        </w:tc>
        <w:tc>
          <w:tcPr>
            <w:tcW w:w="865" w:type="pct"/>
            <w:hideMark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496 (19)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322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≥ 5 fruit and vegetables, No. (%)</w:t>
            </w:r>
          </w:p>
        </w:tc>
        <w:tc>
          <w:tcPr>
            <w:tcW w:w="863" w:type="pct"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3162 (37)</w:t>
            </w:r>
          </w:p>
        </w:tc>
        <w:tc>
          <w:tcPr>
            <w:tcW w:w="865" w:type="pct"/>
          </w:tcPr>
          <w:p w:rsidR="00041D41" w:rsidRPr="00224E9A" w:rsidRDefault="003E34E3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663 (38)</w:t>
            </w:r>
          </w:p>
        </w:tc>
        <w:tc>
          <w:tcPr>
            <w:tcW w:w="628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0,298</w:t>
            </w:r>
          </w:p>
        </w:tc>
        <w:tc>
          <w:tcPr>
            <w:tcW w:w="603" w:type="pct"/>
          </w:tcPr>
          <w:p w:rsidR="00041D41" w:rsidRPr="00224E9A" w:rsidRDefault="00830EE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Sleep duration categories, No. (%)</w:t>
            </w:r>
          </w:p>
        </w:tc>
        <w:tc>
          <w:tcPr>
            <w:tcW w:w="86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,789</w:t>
            </w:r>
          </w:p>
        </w:tc>
        <w:tc>
          <w:tcPr>
            <w:tcW w:w="603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lt;5 hours</w:t>
            </w:r>
          </w:p>
        </w:tc>
        <w:tc>
          <w:tcPr>
            <w:tcW w:w="863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206 (2) </w:t>
            </w:r>
          </w:p>
        </w:tc>
        <w:tc>
          <w:tcPr>
            <w:tcW w:w="865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65 (5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5-9 hours</w:t>
            </w:r>
          </w:p>
        </w:tc>
        <w:tc>
          <w:tcPr>
            <w:tcW w:w="863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8076  (95)  </w:t>
            </w:r>
          </w:p>
        </w:tc>
        <w:tc>
          <w:tcPr>
            <w:tcW w:w="865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1107 (89)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gt;9 hours</w:t>
            </w:r>
          </w:p>
        </w:tc>
        <w:tc>
          <w:tcPr>
            <w:tcW w:w="863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60 (3)</w:t>
            </w:r>
          </w:p>
        </w:tc>
        <w:tc>
          <w:tcPr>
            <w:tcW w:w="865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75  (6)  </w:t>
            </w:r>
          </w:p>
        </w:tc>
        <w:tc>
          <w:tcPr>
            <w:tcW w:w="628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story of CVD, No. (%)</w:t>
            </w:r>
          </w:p>
        </w:tc>
        <w:tc>
          <w:tcPr>
            <w:tcW w:w="863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07 (6)</w:t>
            </w:r>
          </w:p>
        </w:tc>
        <w:tc>
          <w:tcPr>
            <w:tcW w:w="865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924 (28)</w:t>
            </w:r>
          </w:p>
        </w:tc>
        <w:tc>
          <w:tcPr>
            <w:tcW w:w="628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1,833</w:t>
            </w:r>
          </w:p>
        </w:tc>
        <w:tc>
          <w:tcPr>
            <w:tcW w:w="603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story of cancer, No. (%)</w:t>
            </w:r>
          </w:p>
        </w:tc>
        <w:tc>
          <w:tcPr>
            <w:tcW w:w="863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749 (9)</w:t>
            </w:r>
          </w:p>
        </w:tc>
        <w:tc>
          <w:tcPr>
            <w:tcW w:w="865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714 (20)</w:t>
            </w:r>
          </w:p>
        </w:tc>
        <w:tc>
          <w:tcPr>
            <w:tcW w:w="628" w:type="pct"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,154</w:t>
            </w:r>
          </w:p>
        </w:tc>
        <w:tc>
          <w:tcPr>
            <w:tcW w:w="603" w:type="pct"/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579"/>
        </w:trPr>
        <w:tc>
          <w:tcPr>
            <w:tcW w:w="2041" w:type="pct"/>
            <w:tcBorders>
              <w:bottom w:val="single" w:sz="4" w:space="0" w:color="auto"/>
            </w:tcBorders>
            <w:hideMark/>
          </w:tcPr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ry of chronic lung disease, No. (%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="00322556"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315FFC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2171</w:t>
            </w:r>
          </w:p>
          <w:p w:rsidR="00041D41" w:rsidRPr="00224E9A" w:rsidRDefault="00041D41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hideMark/>
          </w:tcPr>
          <w:p w:rsidR="00041D41" w:rsidRPr="00224E9A" w:rsidRDefault="00315FFC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322556">
        <w:trPr>
          <w:trHeight w:val="6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5E552E" w:rsidRPr="00224E9A" w:rsidRDefault="005E552E" w:rsidP="00322556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 xml:space="preserve"> number of participants with data</w:t>
            </w:r>
          </w:p>
          <w:p w:rsidR="005E552E" w:rsidRPr="00224E9A" w:rsidRDefault="005E552E" w:rsidP="00830E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 xml:space="preserve"> statistical significance is based χ2 tests or t-tests, as appropriate.</w:t>
            </w:r>
          </w:p>
        </w:tc>
      </w:tr>
    </w:tbl>
    <w:p w:rsidR="007335F1" w:rsidRPr="00224E9A" w:rsidRDefault="007335F1">
      <w:r w:rsidRPr="00224E9A">
        <w:br w:type="page"/>
      </w:r>
    </w:p>
    <w:tbl>
      <w:tblPr>
        <w:tblStyle w:val="TableGrid"/>
        <w:tblpPr w:leftFromText="180" w:rightFromText="180" w:vertAnchor="text" w:horzAnchor="margin" w:tblpXSpec="center" w:tblpY="-33"/>
        <w:tblW w:w="10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247"/>
        <w:gridCol w:w="301"/>
        <w:gridCol w:w="553"/>
        <w:gridCol w:w="553"/>
        <w:gridCol w:w="553"/>
        <w:gridCol w:w="553"/>
        <w:gridCol w:w="553"/>
        <w:gridCol w:w="553"/>
        <w:gridCol w:w="554"/>
        <w:gridCol w:w="554"/>
        <w:gridCol w:w="554"/>
        <w:gridCol w:w="554"/>
        <w:gridCol w:w="554"/>
        <w:gridCol w:w="554"/>
        <w:gridCol w:w="554"/>
        <w:gridCol w:w="554"/>
        <w:gridCol w:w="567"/>
        <w:gridCol w:w="554"/>
        <w:gridCol w:w="554"/>
      </w:tblGrid>
      <w:tr w:rsidR="00224E9A" w:rsidRPr="00224E9A" w:rsidTr="00644722">
        <w:tc>
          <w:tcPr>
            <w:tcW w:w="10367" w:type="dxa"/>
            <w:gridSpan w:val="19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2.</w:t>
            </w:r>
          </w:p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relations Among Predictor and Covariate Variables </w:t>
            </w:r>
          </w:p>
        </w:tc>
        <w:tc>
          <w:tcPr>
            <w:tcW w:w="567" w:type="dxa"/>
            <w:shd w:val="clear" w:color="auto" w:fill="auto"/>
          </w:tcPr>
          <w:p w:rsidR="007335F1" w:rsidRPr="00224E9A" w:rsidRDefault="007335F1" w:rsidP="00644722">
            <w:pPr>
              <w:spacing w:line="480" w:lineRule="auto"/>
            </w:pPr>
          </w:p>
        </w:tc>
      </w:tr>
      <w:tr w:rsidR="00224E9A" w:rsidRPr="00224E9A" w:rsidTr="00644722">
        <w:trPr>
          <w:cantSplit/>
          <w:trHeight w:val="289"/>
        </w:trPr>
        <w:tc>
          <w:tcPr>
            <w:tcW w:w="709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586" w:type="dxa"/>
            <w:gridSpan w:val="2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</w:tr>
      <w:tr w:rsidR="00224E9A" w:rsidRPr="00224E9A" w:rsidTr="00644722"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 xml:space="preserve">1 Stress 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24E9A" w:rsidRPr="00224E9A" w:rsidTr="00644722">
        <w:tc>
          <w:tcPr>
            <w:tcW w:w="1295" w:type="dxa"/>
            <w:gridSpan w:val="3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 xml:space="preserve">2 CESD 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224E9A" w:rsidRPr="00224E9A" w:rsidTr="00644722">
        <w:tc>
          <w:tcPr>
            <w:tcW w:w="1862" w:type="dxa"/>
            <w:gridSpan w:val="4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3 Positive affect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</w:tr>
      <w:tr w:rsidR="00224E9A" w:rsidRPr="00224E9A" w:rsidTr="00644722">
        <w:tc>
          <w:tcPr>
            <w:tcW w:w="2429" w:type="dxa"/>
            <w:gridSpan w:val="5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 xml:space="preserve">4 Age 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224E9A" w:rsidRPr="00224E9A" w:rsidTr="00644722">
        <w:tc>
          <w:tcPr>
            <w:tcW w:w="2996" w:type="dxa"/>
            <w:gridSpan w:val="6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5 BMI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224E9A" w:rsidRPr="00224E9A" w:rsidTr="00644722">
        <w:tc>
          <w:tcPr>
            <w:tcW w:w="3563" w:type="dxa"/>
            <w:gridSpan w:val="7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6 Sex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224E9A" w:rsidRPr="00224E9A" w:rsidTr="00644722">
        <w:tc>
          <w:tcPr>
            <w:tcW w:w="4130" w:type="dxa"/>
            <w:gridSpan w:val="8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7 Married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</w:tr>
      <w:tr w:rsidR="00224E9A" w:rsidRPr="00224E9A" w:rsidTr="00644722">
        <w:tc>
          <w:tcPr>
            <w:tcW w:w="4697" w:type="dxa"/>
            <w:gridSpan w:val="9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8 Ethnicity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</w:tr>
      <w:tr w:rsidR="00224E9A" w:rsidRPr="00224E9A" w:rsidTr="00644722">
        <w:tc>
          <w:tcPr>
            <w:tcW w:w="5264" w:type="dxa"/>
            <w:gridSpan w:val="10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9 Wealth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224E9A" w:rsidRPr="00224E9A" w:rsidTr="00644722">
        <w:tc>
          <w:tcPr>
            <w:tcW w:w="5831" w:type="dxa"/>
            <w:gridSpan w:val="11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0 Education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</w:tr>
      <w:tr w:rsidR="00224E9A" w:rsidRPr="00224E9A" w:rsidTr="00644722">
        <w:tc>
          <w:tcPr>
            <w:tcW w:w="6398" w:type="dxa"/>
            <w:gridSpan w:val="12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1 Exercise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</w:tr>
      <w:tr w:rsidR="00224E9A" w:rsidRPr="00224E9A" w:rsidTr="00644722">
        <w:tc>
          <w:tcPr>
            <w:tcW w:w="6965" w:type="dxa"/>
            <w:gridSpan w:val="13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2 Alcohol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224E9A" w:rsidRPr="00224E9A" w:rsidTr="00644722">
        <w:tc>
          <w:tcPr>
            <w:tcW w:w="7532" w:type="dxa"/>
            <w:gridSpan w:val="14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3 Smoking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224E9A" w:rsidRPr="00224E9A" w:rsidTr="00644722">
        <w:tc>
          <w:tcPr>
            <w:tcW w:w="8099" w:type="dxa"/>
            <w:gridSpan w:val="15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4 Diet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224E9A" w:rsidRPr="00224E9A" w:rsidTr="00644722">
        <w:tc>
          <w:tcPr>
            <w:tcW w:w="8666" w:type="dxa"/>
            <w:gridSpan w:val="16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5 Sleep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224E9A" w:rsidRPr="00224E9A" w:rsidTr="00644722">
        <w:tc>
          <w:tcPr>
            <w:tcW w:w="9233" w:type="dxa"/>
            <w:gridSpan w:val="17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6 CVD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24E9A" w:rsidRPr="00224E9A" w:rsidTr="00644722">
        <w:tc>
          <w:tcPr>
            <w:tcW w:w="9800" w:type="dxa"/>
            <w:gridSpan w:val="18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7 Cancer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224E9A" w:rsidRPr="00224E9A" w:rsidTr="00644722">
        <w:tc>
          <w:tcPr>
            <w:tcW w:w="10367" w:type="dxa"/>
            <w:gridSpan w:val="19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18 Lung disea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4E9A" w:rsidRPr="00224E9A" w:rsidTr="00644722">
        <w:tc>
          <w:tcPr>
            <w:tcW w:w="10934" w:type="dxa"/>
            <w:gridSpan w:val="20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Higher scores = better diet, more years education, more exercise, greater alcohol consumption, being female, being married and having a history of chronic disease.</w:t>
            </w:r>
          </w:p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Smoking coded as: current = 3, former = 2, non-smoker = 1.</w:t>
            </w:r>
          </w:p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E9A">
              <w:rPr>
                <w:rFonts w:ascii="Times New Roman" w:hAnsi="Times New Roman" w:cs="Times New Roman"/>
                <w:sz w:val="20"/>
                <w:szCs w:val="20"/>
              </w:rPr>
              <w:t>Race/ethnicity coded as: other = 3, black = 2, white = 1.</w:t>
            </w:r>
          </w:p>
        </w:tc>
      </w:tr>
    </w:tbl>
    <w:p w:rsidR="007335F1" w:rsidRPr="00224E9A" w:rsidRDefault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>
      <w:pPr>
        <w:tabs>
          <w:tab w:val="left" w:pos="2192"/>
        </w:tabs>
      </w:pPr>
      <w:r w:rsidRPr="00224E9A">
        <w:tab/>
      </w:r>
      <w:r w:rsidRPr="00224E9A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693"/>
        <w:gridCol w:w="1650"/>
      </w:tblGrid>
      <w:tr w:rsidR="00224E9A" w:rsidRPr="00224E9A" w:rsidTr="00644722">
        <w:tc>
          <w:tcPr>
            <w:tcW w:w="9016" w:type="dxa"/>
            <w:gridSpan w:val="3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3</w:t>
            </w:r>
          </w:p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i/>
                <w:sz w:val="24"/>
                <w:szCs w:val="24"/>
              </w:rPr>
              <w:t>Bivariate Associations for Positive Affect, Stress and Covariate Variables with Mortality Risk</w:t>
            </w:r>
          </w:p>
        </w:tc>
      </w:tr>
      <w:tr w:rsidR="00224E9A" w:rsidRPr="00224E9A" w:rsidTr="00644722">
        <w:tc>
          <w:tcPr>
            <w:tcW w:w="4673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24E9A" w:rsidRPr="00224E9A" w:rsidTr="00644722">
        <w:tc>
          <w:tcPr>
            <w:tcW w:w="4673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Positive affect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73 (0.69-0.76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CESD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02 (1.02-1.03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3 (0.78-0.87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10 (1.09-1.10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7 (0.96-0.98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Sex: male vs. femal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91 (1.72-2.11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Race/Ethnicity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Black vs. whit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22 (1.05-1.41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Other ethnicity vs. whit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0 (0.52-1.56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Wealth $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3,000-5,999 vs. &lt;3,000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67 (0.58-0.78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6,000-14,999 vs. &lt;3,000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33 (0.28-0.37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gt;14,999 vs. &lt;3,000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21 (0.17-0.25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9-11 years vs. 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44 (0.38-0.51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12 years vs. 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25 (0.22-0.29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gt;12 years  vs. 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="00CE5B8E" w:rsidRPr="00CE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26 (0.23-0.30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Recreational activity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vs. inactiv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6 (0.51-0.63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Vigorous vs. inactiv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41 (0.35-0.49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recreational activity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vs. inactiv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0 (0.45-0.57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Vigorous vs. inactive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32 (0.28-0.38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Light drinker vs. abstainer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8 (0.52-0.65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Moderate drinker vs. abstainer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7 (0.47-0.68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Former smoker vs. non smoker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31 (1.17-1.48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Smoker vs. non smoker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9 (0.79-1.02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Diet: ≥ 5 fruit and vegetables vs. &lt; 5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7 (0.78-0.97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Sleep duration 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5-9 hours vs. &lt;5 hour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58 (0.44-0.76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   &gt;9 hours vs. &lt;5 hours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58 (1.14-2.19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story of CVD vs. no history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4.02 (3.51-4.61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E9A" w:rsidRPr="00224E9A" w:rsidTr="00644722">
        <w:tc>
          <w:tcPr>
            <w:tcW w:w="4673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story of cancer vs. no history</w:t>
            </w:r>
          </w:p>
        </w:tc>
        <w:tc>
          <w:tcPr>
            <w:tcW w:w="2693" w:type="dxa"/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.60 (2.28-2.97)</w:t>
            </w:r>
          </w:p>
        </w:tc>
        <w:tc>
          <w:tcPr>
            <w:tcW w:w="1650" w:type="dxa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35F1" w:rsidRPr="00224E9A" w:rsidTr="00644722">
        <w:tc>
          <w:tcPr>
            <w:tcW w:w="4673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story of chronic lung disease vs. no histo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2.05 (1.79-2.3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335F1" w:rsidRPr="00224E9A" w:rsidRDefault="007335F1" w:rsidP="007335F1">
      <w:pPr>
        <w:tabs>
          <w:tab w:val="left" w:pos="2192"/>
        </w:tabs>
      </w:pPr>
    </w:p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/>
    <w:p w:rsidR="007335F1" w:rsidRPr="00224E9A" w:rsidRDefault="007335F1" w:rsidP="007335F1">
      <w:pPr>
        <w:tabs>
          <w:tab w:val="left" w:pos="3181"/>
        </w:tabs>
      </w:pPr>
      <w:r w:rsidRPr="00224E9A">
        <w:tab/>
      </w:r>
      <w:r w:rsidRPr="00224E9A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180"/>
        <w:gridCol w:w="2561"/>
        <w:gridCol w:w="2954"/>
      </w:tblGrid>
      <w:tr w:rsidR="00224E9A" w:rsidRPr="00224E9A" w:rsidTr="00644722">
        <w:trPr>
          <w:trHeight w:val="408"/>
        </w:trPr>
        <w:tc>
          <w:tcPr>
            <w:tcW w:w="0" w:type="auto"/>
            <w:gridSpan w:val="4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4</w:t>
            </w:r>
          </w:p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Rs (95% CIs) for all-cause mortality according to a SD increase in positive affect score with and without the vitality item divided by </w:t>
            </w:r>
            <w:proofErr w:type="spellStart"/>
            <w:r w:rsidRPr="00224E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tiles</w:t>
            </w:r>
            <w:proofErr w:type="spellEnd"/>
            <w:r w:rsidRPr="00224E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f stress score </w:t>
            </w:r>
          </w:p>
        </w:tc>
      </w:tr>
      <w:tr w:rsidR="00224E9A" w:rsidRPr="00224E9A" w:rsidTr="00644722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ess </w:t>
            </w:r>
            <w:proofErr w:type="spellStart"/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>With vitality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vitality item 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7 (0.80-0.94)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3 (0.85-1.02)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76 (0.67-0.86)*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8 (0.76-0.97)*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69 (0.63-0.76)*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75 (0.68-0.83)**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0 (0.82-0.98)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0.97 (0.89-1.07) 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Moderate  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2 (0.72-0.93)*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5 (0.83-1.09)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77 (0.68-0.86)*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0.86 (0.76-0.97)* 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8 (0.89-1.08)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1.01 (0.91-1.11)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5 (0.74-0.97)*</w:t>
            </w:r>
          </w:p>
        </w:tc>
        <w:tc>
          <w:tcPr>
            <w:tcW w:w="0" w:type="auto"/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7 (0.85-1.11)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84 (0.75-0.95)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hAnsi="Times New Roman" w:cs="Times New Roman"/>
                <w:sz w:val="24"/>
                <w:szCs w:val="24"/>
              </w:rPr>
              <w:t>0.92 (0.82-1.04)</w:t>
            </w:r>
          </w:p>
        </w:tc>
      </w:tr>
      <w:tr w:rsidR="00224E9A" w:rsidRPr="00224E9A" w:rsidTr="00644722">
        <w:trPr>
          <w:trHeight w:val="463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7335F1" w:rsidRPr="00224E9A" w:rsidRDefault="007335F1" w:rsidP="006447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E9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1: Adjusted for age and sex. Model 2 Further adjusted for demographic factors, history of chronic disease and depressive symptoms. Model 3 additionally adjusted for health behaviors, sleep duration and BMI.  ** </w:t>
            </w:r>
            <w:r w:rsidRPr="00224E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24E9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0.001 * </w:t>
            </w:r>
            <w:r w:rsidRPr="00224E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24E9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lt;0.05</w:t>
            </w:r>
          </w:p>
        </w:tc>
      </w:tr>
    </w:tbl>
    <w:p w:rsidR="008C6B29" w:rsidRPr="00224E9A" w:rsidRDefault="008C6B29" w:rsidP="007335F1">
      <w:pPr>
        <w:tabs>
          <w:tab w:val="left" w:pos="3181"/>
        </w:tabs>
      </w:pPr>
    </w:p>
    <w:sectPr w:rsidR="008C6B29" w:rsidRPr="00224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41"/>
    <w:rsid w:val="00041D41"/>
    <w:rsid w:val="00063F25"/>
    <w:rsid w:val="00194FD0"/>
    <w:rsid w:val="00224E9A"/>
    <w:rsid w:val="003018BD"/>
    <w:rsid w:val="00315FFC"/>
    <w:rsid w:val="00322556"/>
    <w:rsid w:val="003E34E3"/>
    <w:rsid w:val="004661D1"/>
    <w:rsid w:val="005E552E"/>
    <w:rsid w:val="005E74B8"/>
    <w:rsid w:val="006A1CA0"/>
    <w:rsid w:val="007335F1"/>
    <w:rsid w:val="00786844"/>
    <w:rsid w:val="007C06D7"/>
    <w:rsid w:val="00830EE1"/>
    <w:rsid w:val="008C6B29"/>
    <w:rsid w:val="00963A55"/>
    <w:rsid w:val="00990AB1"/>
    <w:rsid w:val="009E4639"/>
    <w:rsid w:val="00B0457D"/>
    <w:rsid w:val="00BF55F9"/>
    <w:rsid w:val="00C00975"/>
    <w:rsid w:val="00CD5299"/>
    <w:rsid w:val="00CE5B8E"/>
    <w:rsid w:val="00D428BD"/>
    <w:rsid w:val="00E14C74"/>
    <w:rsid w:val="00EC66A8"/>
    <w:rsid w:val="00EC748A"/>
    <w:rsid w:val="00FC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4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41D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1D41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uiPriority w:val="39"/>
    <w:rsid w:val="00041D41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nttext">
    <w:name w:val="comnttext"/>
    <w:basedOn w:val="DefaultParagraphFont"/>
    <w:rsid w:val="00BF55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4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41D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1D41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uiPriority w:val="39"/>
    <w:rsid w:val="00041D41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nttext">
    <w:name w:val="comnttext"/>
    <w:basedOn w:val="DefaultParagraphFont"/>
    <w:rsid w:val="00BF5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llalon, Liza Mae</cp:lastModifiedBy>
  <cp:revision>4</cp:revision>
  <dcterms:created xsi:type="dcterms:W3CDTF">2017-07-14T06:03:00Z</dcterms:created>
  <dcterms:modified xsi:type="dcterms:W3CDTF">2017-07-14T14:08:00Z</dcterms:modified>
</cp:coreProperties>
</file>